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5CDAA1" w14:textId="4915BE5A" w:rsidR="00691E76" w:rsidRPr="00691E76" w:rsidRDefault="00691E76" w:rsidP="00691E76">
      <w:pPr>
        <w:spacing w:before="240" w:after="200" w:line="240" w:lineRule="auto"/>
        <w:rPr>
          <w:rFonts w:ascii="Times New Roman" w:eastAsia="Times New Roman" w:hAnsi="Times New Roman" w:cs="Times New Roman"/>
          <w:b/>
          <w:u w:val="single"/>
        </w:rPr>
      </w:pPr>
      <w:r w:rsidRPr="00691E76">
        <w:rPr>
          <w:rFonts w:ascii="Times New Roman" w:eastAsia="Times New Roman" w:hAnsi="Times New Roman" w:cs="Times New Roman"/>
          <w:b/>
          <w:u w:val="single"/>
        </w:rPr>
        <w:t>Supplementary Figure</w:t>
      </w:r>
      <w:r w:rsidR="00E4508D">
        <w:rPr>
          <w:rFonts w:ascii="Times New Roman" w:eastAsia="Times New Roman" w:hAnsi="Times New Roman" w:cs="Times New Roman"/>
          <w:b/>
          <w:u w:val="single"/>
        </w:rPr>
        <w:t>s</w:t>
      </w:r>
    </w:p>
    <w:p w14:paraId="0E0C3BFF" w14:textId="6BBB0D31" w:rsidR="008C7AF6" w:rsidRDefault="00E4508D" w:rsidP="00691E76">
      <w:pPr>
        <w:spacing w:before="240" w:after="200" w:line="240" w:lineRule="auto"/>
        <w:rPr>
          <w:rFonts w:ascii="Times New Roman" w:eastAsia="Times New Roman" w:hAnsi="Times New Roman" w:cs="Times New Roman"/>
          <w:b/>
        </w:rPr>
      </w:pPr>
      <w:r>
        <w:rPr>
          <w:rFonts w:ascii="Times New Roman" w:eastAsia="Times New Roman" w:hAnsi="Times New Roman" w:cs="Times New Roman"/>
          <w:b/>
          <w:noProof/>
          <w14:ligatures w14:val="standardContextual"/>
        </w:rPr>
        <w:drawing>
          <wp:inline distT="0" distB="0" distL="0" distR="0" wp14:anchorId="01F5FCC7" wp14:editId="0EC03A95">
            <wp:extent cx="4596819" cy="2828393"/>
            <wp:effectExtent l="0" t="0" r="635" b="3810"/>
            <wp:docPr id="586652047" name="Picture 3" descr="A group of colorful bars with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6652047" name="Picture 3" descr="A group of colorful bars with black text&#10;&#10;AI-generated content may be incorrect."/>
                    <pic:cNvPicPr/>
                  </pic:nvPicPr>
                  <pic:blipFill rotWithShape="1">
                    <a:blip r:embed="rId4" cstate="print">
                      <a:extLst>
                        <a:ext uri="{28A0092B-C50C-407E-A947-70E740481C1C}">
                          <a14:useLocalDpi xmlns:a14="http://schemas.microsoft.com/office/drawing/2010/main" val="0"/>
                        </a:ext>
                      </a:extLst>
                    </a:blip>
                    <a:srcRect b="4396"/>
                    <a:stretch>
                      <a:fillRect/>
                    </a:stretch>
                  </pic:blipFill>
                  <pic:spPr bwMode="auto">
                    <a:xfrm>
                      <a:off x="0" y="0"/>
                      <a:ext cx="4618578" cy="2841781"/>
                    </a:xfrm>
                    <a:prstGeom prst="rect">
                      <a:avLst/>
                    </a:prstGeom>
                    <a:ln>
                      <a:noFill/>
                    </a:ln>
                    <a:extLst>
                      <a:ext uri="{53640926-AAD7-44D8-BBD7-CCE9431645EC}">
                        <a14:shadowObscured xmlns:a14="http://schemas.microsoft.com/office/drawing/2010/main"/>
                      </a:ext>
                    </a:extLst>
                  </pic:spPr>
                </pic:pic>
              </a:graphicData>
            </a:graphic>
          </wp:inline>
        </w:drawing>
      </w:r>
    </w:p>
    <w:p w14:paraId="58DBF7A6" w14:textId="77777777" w:rsidR="008C7AF6" w:rsidRDefault="00691E76" w:rsidP="00691E76">
      <w:pPr>
        <w:spacing w:before="240" w:after="200" w:line="240" w:lineRule="auto"/>
        <w:rPr>
          <w:rFonts w:ascii="Times New Roman" w:eastAsia="Times New Roman" w:hAnsi="Times New Roman" w:cs="Times New Roman"/>
        </w:rPr>
      </w:pPr>
      <w:r>
        <w:rPr>
          <w:rFonts w:ascii="Times New Roman" w:eastAsia="Times New Roman" w:hAnsi="Times New Roman" w:cs="Times New Roman"/>
          <w:b/>
        </w:rPr>
        <w:t xml:space="preserve">Supplementary Figure 1. Medulloblastoma subgroups have overlapping drug targets. </w:t>
      </w:r>
      <w:r>
        <w:rPr>
          <w:rFonts w:ascii="Times New Roman" w:eastAsia="Times New Roman" w:hAnsi="Times New Roman" w:cs="Times New Roman"/>
        </w:rPr>
        <w:t>DrugSeq drug discordance scores were calculated for each patient in the Cavalli dataset. Top compounds for each subgroup were determined by assessing all compounds with predicted sensitivity. Compounds were compiled based on MOA to determine enrichment of drug targets within the top hits.</w:t>
      </w:r>
    </w:p>
    <w:p w14:paraId="325AB0DC" w14:textId="77777777" w:rsidR="008C7AF6" w:rsidRDefault="008C7AF6" w:rsidP="00691E76">
      <w:pPr>
        <w:spacing w:before="240" w:after="200" w:line="240" w:lineRule="auto"/>
        <w:rPr>
          <w:rFonts w:ascii="Times New Roman" w:eastAsia="Times New Roman" w:hAnsi="Times New Roman" w:cs="Times New Roman"/>
        </w:rPr>
      </w:pPr>
    </w:p>
    <w:p w14:paraId="303CD7AB" w14:textId="1BE63921" w:rsidR="00691E76" w:rsidRPr="005C2A3B" w:rsidRDefault="00E4508D" w:rsidP="00691E76">
      <w:pPr>
        <w:spacing w:before="240" w:after="200" w:line="240" w:lineRule="auto"/>
        <w:rPr>
          <w:rFonts w:ascii="Times New Roman" w:eastAsia="Times New Roman" w:hAnsi="Times New Roman" w:cs="Times New Roman"/>
          <w:b/>
        </w:rPr>
      </w:pPr>
      <w:r>
        <w:rPr>
          <w:rFonts w:ascii="Times New Roman" w:eastAsia="Times New Roman" w:hAnsi="Times New Roman" w:cs="Times New Roman"/>
          <w:b/>
          <w:noProof/>
          <w14:ligatures w14:val="standardContextual"/>
        </w:rPr>
        <w:drawing>
          <wp:inline distT="0" distB="0" distL="0" distR="0" wp14:anchorId="6A2A73F0" wp14:editId="623462D4">
            <wp:extent cx="3617843" cy="2753581"/>
            <wp:effectExtent l="0" t="0" r="1905" b="2540"/>
            <wp:docPr id="621638064" name="Picture 4" descr="A group of graphs showing different colored box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1638064" name="Picture 4" descr="A group of graphs showing different colored boxes&#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3645008" cy="2774257"/>
                    </a:xfrm>
                    <a:prstGeom prst="rect">
                      <a:avLst/>
                    </a:prstGeom>
                  </pic:spPr>
                </pic:pic>
              </a:graphicData>
            </a:graphic>
          </wp:inline>
        </w:drawing>
      </w:r>
    </w:p>
    <w:p w14:paraId="292A8886" w14:textId="77777777" w:rsidR="00691E76" w:rsidRDefault="00691E76" w:rsidP="00691E76">
      <w:pPr>
        <w:spacing w:before="240" w:after="200" w:line="240" w:lineRule="auto"/>
        <w:rPr>
          <w:rFonts w:ascii="Times New Roman" w:eastAsia="Times New Roman" w:hAnsi="Times New Roman" w:cs="Times New Roman"/>
        </w:rPr>
      </w:pPr>
      <w:r>
        <w:rPr>
          <w:rFonts w:ascii="Times New Roman" w:eastAsia="Times New Roman" w:hAnsi="Times New Roman" w:cs="Times New Roman"/>
          <w:b/>
        </w:rPr>
        <w:t xml:space="preserve">Supplementary Figure 2. </w:t>
      </w:r>
      <w:r>
        <w:rPr>
          <w:rFonts w:ascii="Times New Roman" w:eastAsia="Times New Roman" w:hAnsi="Times New Roman" w:cs="Times New Roman"/>
        </w:rPr>
        <w:t xml:space="preserve">DrugSeq drug discordance scores were calculated for each patient and known medulloblastoma therapies were visualized on a boxplot. Dashed lines indicate minimum median subgroup sensitivity. </w:t>
      </w:r>
      <w:r>
        <w:rPr>
          <w:rFonts w:ascii="Times New Roman" w:eastAsia="Times New Roman" w:hAnsi="Times New Roman" w:cs="Times New Roman"/>
          <w:b/>
        </w:rPr>
        <w:t>A-B.</w:t>
      </w:r>
      <w:r>
        <w:rPr>
          <w:rFonts w:ascii="Times New Roman" w:eastAsia="Times New Roman" w:hAnsi="Times New Roman" w:cs="Times New Roman"/>
        </w:rPr>
        <w:t xml:space="preserve"> Hedgehog pathway inhibitors vismodegib and taladegib. </w:t>
      </w:r>
      <w:r>
        <w:rPr>
          <w:rFonts w:ascii="Times New Roman" w:eastAsia="Times New Roman" w:hAnsi="Times New Roman" w:cs="Times New Roman"/>
          <w:b/>
        </w:rPr>
        <w:t>C.</w:t>
      </w:r>
      <w:r>
        <w:rPr>
          <w:rFonts w:ascii="Times New Roman" w:eastAsia="Times New Roman" w:hAnsi="Times New Roman" w:cs="Times New Roman"/>
        </w:rPr>
        <w:t xml:space="preserve"> Group 3 inhibitor triptolide. </w:t>
      </w:r>
      <w:r>
        <w:rPr>
          <w:rFonts w:ascii="Times New Roman" w:eastAsia="Times New Roman" w:hAnsi="Times New Roman" w:cs="Times New Roman"/>
          <w:b/>
        </w:rPr>
        <w:t>D.</w:t>
      </w:r>
      <w:r>
        <w:rPr>
          <w:rFonts w:ascii="Times New Roman" w:eastAsia="Times New Roman" w:hAnsi="Times New Roman" w:cs="Times New Roman"/>
        </w:rPr>
        <w:t xml:space="preserve"> WNT-MB inhibitor radiation therapy.</w:t>
      </w:r>
    </w:p>
    <w:p w14:paraId="1218374D" w14:textId="77777777" w:rsidR="007113B7" w:rsidRDefault="007113B7"/>
    <w:sectPr w:rsidR="007113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1E76"/>
    <w:rsid w:val="0000613F"/>
    <w:rsid w:val="00016EBE"/>
    <w:rsid w:val="00043055"/>
    <w:rsid w:val="000617B5"/>
    <w:rsid w:val="0007060A"/>
    <w:rsid w:val="00080F58"/>
    <w:rsid w:val="000B34BD"/>
    <w:rsid w:val="000E5BA0"/>
    <w:rsid w:val="000F610C"/>
    <w:rsid w:val="00115A1E"/>
    <w:rsid w:val="001235C2"/>
    <w:rsid w:val="00126761"/>
    <w:rsid w:val="00140A70"/>
    <w:rsid w:val="00145D20"/>
    <w:rsid w:val="001521F8"/>
    <w:rsid w:val="00154F76"/>
    <w:rsid w:val="001658E0"/>
    <w:rsid w:val="001A4E87"/>
    <w:rsid w:val="001B4221"/>
    <w:rsid w:val="001C702D"/>
    <w:rsid w:val="001D259C"/>
    <w:rsid w:val="001E481C"/>
    <w:rsid w:val="001F067A"/>
    <w:rsid w:val="002247C0"/>
    <w:rsid w:val="0023061F"/>
    <w:rsid w:val="00271DE1"/>
    <w:rsid w:val="00282D93"/>
    <w:rsid w:val="00295AAB"/>
    <w:rsid w:val="002961F6"/>
    <w:rsid w:val="002C6128"/>
    <w:rsid w:val="002D3505"/>
    <w:rsid w:val="002D6D40"/>
    <w:rsid w:val="002E09BA"/>
    <w:rsid w:val="002F0990"/>
    <w:rsid w:val="002F0CA1"/>
    <w:rsid w:val="002F109D"/>
    <w:rsid w:val="00337839"/>
    <w:rsid w:val="00356E7F"/>
    <w:rsid w:val="003701E5"/>
    <w:rsid w:val="003758BE"/>
    <w:rsid w:val="00377313"/>
    <w:rsid w:val="00396AF8"/>
    <w:rsid w:val="003A00CB"/>
    <w:rsid w:val="003A4E23"/>
    <w:rsid w:val="003C099F"/>
    <w:rsid w:val="003D0F11"/>
    <w:rsid w:val="003D7B34"/>
    <w:rsid w:val="003E5C23"/>
    <w:rsid w:val="003F0392"/>
    <w:rsid w:val="003F41F4"/>
    <w:rsid w:val="003F4AED"/>
    <w:rsid w:val="00405AAA"/>
    <w:rsid w:val="00407F4C"/>
    <w:rsid w:val="00424AC5"/>
    <w:rsid w:val="00433914"/>
    <w:rsid w:val="004340ED"/>
    <w:rsid w:val="00442F39"/>
    <w:rsid w:val="00464C2A"/>
    <w:rsid w:val="00472F48"/>
    <w:rsid w:val="00497095"/>
    <w:rsid w:val="004A7B50"/>
    <w:rsid w:val="004C62F4"/>
    <w:rsid w:val="004F271B"/>
    <w:rsid w:val="004F33FA"/>
    <w:rsid w:val="004F45C6"/>
    <w:rsid w:val="005245E6"/>
    <w:rsid w:val="00532BAE"/>
    <w:rsid w:val="00535AEC"/>
    <w:rsid w:val="00542182"/>
    <w:rsid w:val="00543244"/>
    <w:rsid w:val="00545D27"/>
    <w:rsid w:val="005643FB"/>
    <w:rsid w:val="0057402D"/>
    <w:rsid w:val="00593D99"/>
    <w:rsid w:val="005D6247"/>
    <w:rsid w:val="005E3E88"/>
    <w:rsid w:val="005F03B7"/>
    <w:rsid w:val="005F7D59"/>
    <w:rsid w:val="00617B71"/>
    <w:rsid w:val="0063206D"/>
    <w:rsid w:val="0064002E"/>
    <w:rsid w:val="00663808"/>
    <w:rsid w:val="00674B29"/>
    <w:rsid w:val="00691E76"/>
    <w:rsid w:val="00696041"/>
    <w:rsid w:val="006A0CFD"/>
    <w:rsid w:val="006E0A85"/>
    <w:rsid w:val="006E7682"/>
    <w:rsid w:val="007113B7"/>
    <w:rsid w:val="00713329"/>
    <w:rsid w:val="007159F5"/>
    <w:rsid w:val="00715E48"/>
    <w:rsid w:val="00755270"/>
    <w:rsid w:val="00776E3D"/>
    <w:rsid w:val="00776E86"/>
    <w:rsid w:val="007845C1"/>
    <w:rsid w:val="00797CCE"/>
    <w:rsid w:val="007A20B5"/>
    <w:rsid w:val="007A5DF7"/>
    <w:rsid w:val="007B0BEF"/>
    <w:rsid w:val="007B7BA2"/>
    <w:rsid w:val="007C37D3"/>
    <w:rsid w:val="007D3BA7"/>
    <w:rsid w:val="007E26C3"/>
    <w:rsid w:val="007F43F4"/>
    <w:rsid w:val="008043A1"/>
    <w:rsid w:val="00810005"/>
    <w:rsid w:val="00813392"/>
    <w:rsid w:val="00820C7B"/>
    <w:rsid w:val="00835C5B"/>
    <w:rsid w:val="00847F3F"/>
    <w:rsid w:val="00851B92"/>
    <w:rsid w:val="00855550"/>
    <w:rsid w:val="00871B27"/>
    <w:rsid w:val="00882C5E"/>
    <w:rsid w:val="008A221D"/>
    <w:rsid w:val="008C0FB1"/>
    <w:rsid w:val="008C7AF6"/>
    <w:rsid w:val="008D73FC"/>
    <w:rsid w:val="008E5D60"/>
    <w:rsid w:val="008F1D90"/>
    <w:rsid w:val="008F5DD3"/>
    <w:rsid w:val="00906272"/>
    <w:rsid w:val="0091205F"/>
    <w:rsid w:val="0093286F"/>
    <w:rsid w:val="00936F96"/>
    <w:rsid w:val="00937252"/>
    <w:rsid w:val="00956688"/>
    <w:rsid w:val="009639F9"/>
    <w:rsid w:val="00967B74"/>
    <w:rsid w:val="00970BDF"/>
    <w:rsid w:val="00975CEA"/>
    <w:rsid w:val="009A7D0E"/>
    <w:rsid w:val="009B5537"/>
    <w:rsid w:val="009E459E"/>
    <w:rsid w:val="009E6F49"/>
    <w:rsid w:val="009F465B"/>
    <w:rsid w:val="00A02AD6"/>
    <w:rsid w:val="00A10D53"/>
    <w:rsid w:val="00A1238C"/>
    <w:rsid w:val="00A175F6"/>
    <w:rsid w:val="00A218F0"/>
    <w:rsid w:val="00A22D7F"/>
    <w:rsid w:val="00A23122"/>
    <w:rsid w:val="00A40417"/>
    <w:rsid w:val="00A537F8"/>
    <w:rsid w:val="00A54E20"/>
    <w:rsid w:val="00A611EA"/>
    <w:rsid w:val="00A638C0"/>
    <w:rsid w:val="00A83FA7"/>
    <w:rsid w:val="00A90C90"/>
    <w:rsid w:val="00AB0659"/>
    <w:rsid w:val="00AD0F4B"/>
    <w:rsid w:val="00AD4799"/>
    <w:rsid w:val="00AE7327"/>
    <w:rsid w:val="00AE7B74"/>
    <w:rsid w:val="00B17B79"/>
    <w:rsid w:val="00B26F98"/>
    <w:rsid w:val="00B275FB"/>
    <w:rsid w:val="00B52413"/>
    <w:rsid w:val="00B74891"/>
    <w:rsid w:val="00B92D37"/>
    <w:rsid w:val="00B9314B"/>
    <w:rsid w:val="00BE3C33"/>
    <w:rsid w:val="00BE79FB"/>
    <w:rsid w:val="00C23C72"/>
    <w:rsid w:val="00C33563"/>
    <w:rsid w:val="00C658BD"/>
    <w:rsid w:val="00C67697"/>
    <w:rsid w:val="00C72436"/>
    <w:rsid w:val="00C84173"/>
    <w:rsid w:val="00C9094E"/>
    <w:rsid w:val="00C94C0B"/>
    <w:rsid w:val="00CB24B7"/>
    <w:rsid w:val="00CD27CE"/>
    <w:rsid w:val="00CD62F1"/>
    <w:rsid w:val="00CD70E2"/>
    <w:rsid w:val="00CD7766"/>
    <w:rsid w:val="00D1379D"/>
    <w:rsid w:val="00D20144"/>
    <w:rsid w:val="00D20E3D"/>
    <w:rsid w:val="00D216DB"/>
    <w:rsid w:val="00D257F4"/>
    <w:rsid w:val="00D27E6B"/>
    <w:rsid w:val="00D34B70"/>
    <w:rsid w:val="00D43E92"/>
    <w:rsid w:val="00D478BA"/>
    <w:rsid w:val="00D51684"/>
    <w:rsid w:val="00D6404F"/>
    <w:rsid w:val="00D65B43"/>
    <w:rsid w:val="00D735AA"/>
    <w:rsid w:val="00D75CD5"/>
    <w:rsid w:val="00D777F5"/>
    <w:rsid w:val="00D825F5"/>
    <w:rsid w:val="00D9555E"/>
    <w:rsid w:val="00DA15A5"/>
    <w:rsid w:val="00DA3592"/>
    <w:rsid w:val="00DB5B11"/>
    <w:rsid w:val="00DC25E6"/>
    <w:rsid w:val="00DD0DB5"/>
    <w:rsid w:val="00DD6368"/>
    <w:rsid w:val="00DE45C8"/>
    <w:rsid w:val="00DF3368"/>
    <w:rsid w:val="00E046E5"/>
    <w:rsid w:val="00E04879"/>
    <w:rsid w:val="00E40074"/>
    <w:rsid w:val="00E4508D"/>
    <w:rsid w:val="00E52266"/>
    <w:rsid w:val="00E64EE7"/>
    <w:rsid w:val="00E80410"/>
    <w:rsid w:val="00EB2DBB"/>
    <w:rsid w:val="00EB76BB"/>
    <w:rsid w:val="00EC6D66"/>
    <w:rsid w:val="00ED1E75"/>
    <w:rsid w:val="00ED2E6B"/>
    <w:rsid w:val="00EE0A35"/>
    <w:rsid w:val="00EF70D4"/>
    <w:rsid w:val="00F00150"/>
    <w:rsid w:val="00F04A63"/>
    <w:rsid w:val="00F10B9E"/>
    <w:rsid w:val="00F219D8"/>
    <w:rsid w:val="00F22BB6"/>
    <w:rsid w:val="00F50E38"/>
    <w:rsid w:val="00F52760"/>
    <w:rsid w:val="00F959B5"/>
    <w:rsid w:val="00FA2349"/>
    <w:rsid w:val="00FB0DA2"/>
    <w:rsid w:val="00FC22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35B76BB"/>
  <w15:chartTrackingRefBased/>
  <w15:docId w15:val="{C994B5F3-7371-9F41-B267-D969A879A3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1E76"/>
    <w:pPr>
      <w:spacing w:after="180" w:line="274" w:lineRule="auto"/>
    </w:pPr>
    <w:rPr>
      <w:rFonts w:ascii="Arial" w:eastAsia="Arial" w:hAnsi="Arial" w:cs="Arial"/>
      <w:kern w:val="0"/>
      <w:sz w:val="22"/>
      <w:szCs w:val="22"/>
      <w14:ligatures w14:val="none"/>
    </w:rPr>
  </w:style>
  <w:style w:type="paragraph" w:styleId="Heading1">
    <w:name w:val="heading 1"/>
    <w:basedOn w:val="Normal"/>
    <w:next w:val="Normal"/>
    <w:link w:val="Heading1Char"/>
    <w:uiPriority w:val="9"/>
    <w:qFormat/>
    <w:rsid w:val="00691E7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91E7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91E76"/>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91E76"/>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691E76"/>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691E76"/>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691E76"/>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691E76"/>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691E76"/>
    <w:pPr>
      <w:keepNext/>
      <w:keepLines/>
      <w:spacing w:after="0"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1E7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91E7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91E7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91E7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91E7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91E7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91E7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91E7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91E76"/>
    <w:rPr>
      <w:rFonts w:eastAsiaTheme="majorEastAsia" w:cstheme="majorBidi"/>
      <w:color w:val="272727" w:themeColor="text1" w:themeTint="D8"/>
    </w:rPr>
  </w:style>
  <w:style w:type="paragraph" w:styleId="Title">
    <w:name w:val="Title"/>
    <w:basedOn w:val="Normal"/>
    <w:next w:val="Normal"/>
    <w:link w:val="TitleChar"/>
    <w:uiPriority w:val="10"/>
    <w:qFormat/>
    <w:rsid w:val="00691E76"/>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91E7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91E76"/>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91E7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91E76"/>
    <w:pPr>
      <w:spacing w:before="160" w:after="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691E76"/>
    <w:rPr>
      <w:i/>
      <w:iCs/>
      <w:color w:val="404040" w:themeColor="text1" w:themeTint="BF"/>
    </w:rPr>
  </w:style>
  <w:style w:type="paragraph" w:styleId="ListParagraph">
    <w:name w:val="List Paragraph"/>
    <w:basedOn w:val="Normal"/>
    <w:uiPriority w:val="34"/>
    <w:qFormat/>
    <w:rsid w:val="00691E76"/>
    <w:pPr>
      <w:spacing w:after="160" w:line="278" w:lineRule="auto"/>
      <w:ind w:left="720"/>
      <w:contextualSpacing/>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691E76"/>
    <w:rPr>
      <w:i/>
      <w:iCs/>
      <w:color w:val="0F4761" w:themeColor="accent1" w:themeShade="BF"/>
    </w:rPr>
  </w:style>
  <w:style w:type="paragraph" w:styleId="IntenseQuote">
    <w:name w:val="Intense Quote"/>
    <w:basedOn w:val="Normal"/>
    <w:next w:val="Normal"/>
    <w:link w:val="IntenseQuoteChar"/>
    <w:uiPriority w:val="30"/>
    <w:qFormat/>
    <w:rsid w:val="00691E7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691E76"/>
    <w:rPr>
      <w:i/>
      <w:iCs/>
      <w:color w:val="0F4761" w:themeColor="accent1" w:themeShade="BF"/>
    </w:rPr>
  </w:style>
  <w:style w:type="character" w:styleId="IntenseReference">
    <w:name w:val="Intense Reference"/>
    <w:basedOn w:val="DefaultParagraphFont"/>
    <w:uiPriority w:val="32"/>
    <w:qFormat/>
    <w:rsid w:val="00691E7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11</Words>
  <Characters>633</Characters>
  <Application>Microsoft Office Word</Application>
  <DocSecurity>0</DocSecurity>
  <Lines>5</Lines>
  <Paragraphs>1</Paragraphs>
  <ScaleCrop>false</ScaleCrop>
  <Company/>
  <LinksUpToDate>false</LinksUpToDate>
  <CharactersWithSpaces>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Jermakowicz</dc:creator>
  <cp:keywords/>
  <dc:description/>
  <cp:lastModifiedBy>Anna Jermakowicz</cp:lastModifiedBy>
  <cp:revision>3</cp:revision>
  <dcterms:created xsi:type="dcterms:W3CDTF">2025-05-23T17:37:00Z</dcterms:created>
  <dcterms:modified xsi:type="dcterms:W3CDTF">2025-05-23T17:58:00Z</dcterms:modified>
</cp:coreProperties>
</file>